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eck5tablecaption"/>
        <w:spacing w:before="240" w:after="120"/>
        <w:ind w:left="0" w:right="562" w:hanging="0"/>
        <w:jc w:val="left"/>
        <w:rPr/>
      </w:pPr>
      <w:r>
        <w:rPr>
          <w:b/>
        </w:rPr>
        <w:t xml:space="preserve">Additional file 3. </w:t>
      </w:r>
      <w:r>
        <w:rPr/>
        <w:t xml:space="preserve">Crude mean differences (points) for DCDQ-score in relation to pregnancy tertiles of CB-153 and p,p'-DDE </w:t>
      </w:r>
    </w:p>
    <w:tbl>
      <w:tblPr>
        <w:tblW w:w="151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8"/>
        <w:gridCol w:w="1075"/>
        <w:gridCol w:w="1038"/>
        <w:gridCol w:w="1080"/>
        <w:gridCol w:w="1080"/>
        <w:gridCol w:w="1028"/>
        <w:gridCol w:w="1080"/>
        <w:gridCol w:w="1117"/>
        <w:gridCol w:w="1102"/>
        <w:gridCol w:w="1017"/>
        <w:gridCol w:w="1073"/>
        <w:gridCol w:w="1260"/>
        <w:gridCol w:w="1080"/>
        <w:gridCol w:w="1087"/>
      </w:tblGrid>
      <w:tr>
        <w:trPr/>
        <w:tc>
          <w:tcPr>
            <w:tcW w:w="10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1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Greenland, n=520</w:t>
            </w:r>
          </w:p>
        </w:tc>
        <w:tc>
          <w:tcPr>
            <w:tcW w:w="322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Ukraine, n=492</w:t>
            </w:r>
          </w:p>
        </w:tc>
        <w:tc>
          <w:tcPr>
            <w:tcW w:w="319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Poland, n=91</w:t>
            </w:r>
          </w:p>
        </w:tc>
        <w:tc>
          <w:tcPr>
            <w:tcW w:w="342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Mdeck5tablebody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All, n=1,103</w:t>
            </w:r>
            <w:r>
              <w:rPr>
                <w:b/>
                <w:vertAlign w:val="superscript"/>
                <w:lang w:val="de-DE"/>
              </w:rPr>
              <w:t>a</w:t>
            </w:r>
          </w:p>
        </w:tc>
      </w:tr>
      <w:tr>
        <w:trPr/>
        <w:tc>
          <w:tcPr>
            <w:tcW w:w="10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jc w:val="left"/>
              <w:rPr>
                <w:rFonts w:eastAsia="SimSun;宋体"/>
                <w:b/>
                <w:b/>
                <w:sz w:val="22"/>
                <w:lang w:val="de-DE"/>
              </w:rPr>
            </w:pPr>
            <w:r>
              <w:rPr>
                <w:rFonts w:eastAsia="SimSun;宋体"/>
                <w:b/>
                <w:sz w:val="22"/>
                <w:lang w:val="de-DE"/>
              </w:rPr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 xml:space="preserve">Diff. </w:t>
            </w:r>
          </w:p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(95%CI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 xml:space="preserve">Diff. </w:t>
            </w:r>
          </w:p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(95%CI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 xml:space="preserve">β </w:t>
            </w:r>
            <w:r>
              <w:rPr>
                <w:rFonts w:eastAsia="SimSun;宋体"/>
                <w:highlight w:val="yellow"/>
                <w:vertAlign w:val="superscript"/>
                <w:lang w:val="de-DE"/>
              </w:rPr>
              <w:t>b</w:t>
            </w:r>
          </w:p>
          <w:p>
            <w:pPr>
              <w:pStyle w:val="Mdeck5tablebody"/>
              <w:jc w:val="left"/>
              <w:rPr>
                <w:rFonts w:eastAsia="SimSun;宋体"/>
                <w:highlight w:val="yellow"/>
                <w:vertAlign w:val="superscript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(95%CI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Diff.</w:t>
            </w:r>
          </w:p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(95%CI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de-DE"/>
              </w:rPr>
              <w:t>Diff. (95%CI)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 xml:space="preserve">β </w:t>
            </w:r>
            <w:r>
              <w:rPr>
                <w:rFonts w:eastAsia="SimSun;宋体"/>
                <w:highlight w:val="yellow"/>
                <w:vertAlign w:val="superscript"/>
                <w:lang w:val="de-DE"/>
              </w:rPr>
              <w:t>b</w:t>
            </w:r>
          </w:p>
          <w:p>
            <w:pPr>
              <w:pStyle w:val="Mdeck5tablebody"/>
              <w:jc w:val="left"/>
              <w:rPr>
                <w:rFonts w:eastAsia="SimSun;宋体"/>
                <w:highlight w:val="yellow"/>
                <w:vertAlign w:val="superscript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(95%CI)</w:t>
            </w:r>
          </w:p>
        </w:tc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Diff.</w:t>
            </w:r>
          </w:p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(95%CI)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Diff.</w:t>
            </w:r>
          </w:p>
          <w:p>
            <w:pPr>
              <w:pStyle w:val="Mdeck5tablebody"/>
              <w:jc w:val="left"/>
              <w:rPr>
                <w:lang w:val="de-DE"/>
              </w:rPr>
            </w:pPr>
            <w:r>
              <w:rPr>
                <w:rFonts w:eastAsia="Times New Roman"/>
                <w:lang w:val="de-DE"/>
              </w:rPr>
              <w:t xml:space="preserve"> </w:t>
            </w:r>
            <w:r>
              <w:rPr>
                <w:rFonts w:eastAsia="SimSun;宋体"/>
                <w:lang w:val="de-DE"/>
              </w:rPr>
              <w:t>(95%CI)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 xml:space="preserve">β </w:t>
            </w:r>
            <w:r>
              <w:rPr>
                <w:rFonts w:eastAsia="SimSun;宋体"/>
                <w:highlight w:val="yellow"/>
                <w:vertAlign w:val="superscript"/>
                <w:lang w:val="de-DE"/>
              </w:rPr>
              <w:t>b</w:t>
            </w:r>
          </w:p>
          <w:p>
            <w:pPr>
              <w:pStyle w:val="Mdeck5tablebody"/>
              <w:jc w:val="left"/>
              <w:rPr>
                <w:rFonts w:eastAsia="SimSun;宋体"/>
                <w:highlight w:val="yellow"/>
                <w:vertAlign w:val="superscript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(95%CI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Diff. (95%CI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Diff. (95%CI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 xml:space="preserve">β </w:t>
            </w:r>
            <w:r>
              <w:rPr>
                <w:rFonts w:eastAsia="SimSun;宋体"/>
                <w:highlight w:val="yellow"/>
                <w:vertAlign w:val="superscript"/>
                <w:lang w:val="de-DE"/>
              </w:rPr>
              <w:t>b</w:t>
            </w:r>
          </w:p>
          <w:p>
            <w:pPr>
              <w:pStyle w:val="Mdeck5tablebody"/>
              <w:jc w:val="left"/>
              <w:rPr>
                <w:rFonts w:eastAsia="SimSun;宋体"/>
                <w:highlight w:val="yellow"/>
                <w:vertAlign w:val="superscript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(95%CI)</w:t>
            </w:r>
          </w:p>
        </w:tc>
      </w:tr>
      <w:tr>
        <w:trPr/>
        <w:tc>
          <w:tcPr>
            <w:tcW w:w="10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Exposure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Outcome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Medium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High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Cont.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Medium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High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Cont.</w:t>
            </w:r>
          </w:p>
        </w:tc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Medium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High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Cont.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Medium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High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Cont.</w:t>
            </w:r>
          </w:p>
        </w:tc>
      </w:tr>
      <w:tr>
        <w:trPr/>
        <w:tc>
          <w:tcPr>
            <w:tcW w:w="10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CB-153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DCDQ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-0.2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de-DE"/>
              </w:rPr>
              <w:t>(-2.1, 1.6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-0.8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de-DE"/>
              </w:rPr>
              <w:t>(-2.7, 1.1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0.0</w:t>
            </w:r>
          </w:p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(-0.7, 0.8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-1.0</w:t>
            </w:r>
          </w:p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(-2.6, 0.6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-0.6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de-DE"/>
              </w:rPr>
              <w:t>(-2.2, 1.0)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-0.4</w:t>
            </w:r>
          </w:p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(-1.4, 0.6)</w:t>
            </w:r>
          </w:p>
        </w:tc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-1.2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de-DE"/>
              </w:rPr>
              <w:t>(-6.7, 4.4)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-1.1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de-DE"/>
              </w:rPr>
              <w:t>(-6.7, 4.4)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-1.1</w:t>
            </w:r>
          </w:p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(-3.9, 1.8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0.1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de-DE"/>
              </w:rPr>
              <w:t>(-1.2, 1.4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-0.7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de-DE"/>
              </w:rPr>
              <w:t>(-2.4, 1.0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-0.2</w:t>
            </w:r>
          </w:p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(-0.7, 0.4)</w:t>
            </w:r>
          </w:p>
        </w:tc>
      </w:tr>
      <w:tr>
        <w:trPr/>
        <w:tc>
          <w:tcPr>
            <w:tcW w:w="10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de-DE"/>
              </w:rPr>
              <w:t>p,p’-DDE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DCDQ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-0.4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de-DE"/>
              </w:rPr>
              <w:t>(-2.3, 1.4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0.0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de-DE"/>
              </w:rPr>
              <w:t>(-1.9, 1.8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-0.2</w:t>
            </w:r>
          </w:p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(-0.9, 0.5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1.3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de-DE"/>
              </w:rPr>
              <w:t>(-0.3, 2.9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0.8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de-DE"/>
              </w:rPr>
              <w:t>(-0.8, 2.4)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0.6</w:t>
            </w:r>
          </w:p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(-0.6, 1.8)</w:t>
            </w:r>
          </w:p>
        </w:tc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-0.7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de-DE"/>
              </w:rPr>
              <w:t>(-6.2, 4.8)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-1.6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de-DE"/>
              </w:rPr>
              <w:t>(-7.1, 3.9)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-1.8</w:t>
            </w:r>
          </w:p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(-5.6, 1.9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-0.3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de-DE"/>
              </w:rPr>
              <w:t>(-1.6, 1.0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-0.5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de-DE"/>
              </w:rPr>
              <w:t>(-1.8, 0.9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-0.1</w:t>
            </w:r>
          </w:p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(-0.7, 0.5)</w:t>
            </w:r>
          </w:p>
        </w:tc>
      </w:tr>
    </w:tbl>
    <w:p>
      <w:pPr>
        <w:pStyle w:val="Mdeck5tablefooter"/>
        <w:rPr/>
      </w:pPr>
      <w:r>
        <w:rPr/>
        <w:t>Abbreviations: CB-153, 2,2´,4,4´,5,5´-hexachlorobiphenyl; CI, confidence interval; DCDQ, developmental coordination disorder questionnaire; Diff, adjusted mean difference (points); p,p'-DDE , 1,1-dichloro-2,2-bis(</w:t>
      </w:r>
      <w:r>
        <w:rPr>
          <w:i/>
          <w:iCs/>
        </w:rPr>
        <w:t>p-</w:t>
      </w:r>
      <w:r>
        <w:rPr/>
        <w:t xml:space="preserve">chlorophenyl)-ethylene; Ref., reference group. </w:t>
      </w:r>
      <w:r>
        <w:rPr>
          <w:vertAlign w:val="superscript"/>
        </w:rPr>
        <w:t>a</w:t>
      </w:r>
      <w:r>
        <w:rPr/>
        <w:t xml:space="preserve"> Adjusted for country. Low exposure is the reference group. </w:t>
      </w:r>
      <w:r>
        <w:rPr>
          <w:vertAlign w:val="superscript"/>
        </w:rPr>
        <w:t>b</w:t>
      </w:r>
      <w:r>
        <w:rPr>
          <w:i/>
        </w:rPr>
        <w:t xml:space="preserve"> </w:t>
      </w:r>
      <w:r>
        <w:rPr/>
        <w:t>CB-153 and p,p'-DDE were natural logarithm transformed in test for trend. Imputation-based analyses.</w:t>
      </w:r>
    </w:p>
    <w:p>
      <w:pPr>
        <w:pStyle w:val="Mdeck5tablefooter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jc w:val="center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Mdeck5tablecaption">
    <w:name w:val="M_deck_5_table_caption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120"/>
      <w:ind w:left="562" w:right="562" w:hanging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5tablefooter">
    <w:name w:val="M_deck_5_table_footer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ind w:left="562" w:right="562" w:hanging="0"/>
      <w:jc w:val="both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6T09:11:00Z</dcterms:created>
  <dc:creator>bihoey</dc:creator>
  <dc:description/>
  <cp:keywords/>
  <dc:language>en-US</dc:language>
  <cp:lastModifiedBy>bihoey</cp:lastModifiedBy>
  <dcterms:modified xsi:type="dcterms:W3CDTF">2015-01-05T07:35:00Z</dcterms:modified>
  <cp:revision>3</cp:revision>
  <dc:subject/>
  <dc:title>Additional file 2</dc:title>
</cp:coreProperties>
</file>